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E7BC6" w14:textId="394921D1" w:rsidR="00FD2BC7" w:rsidRPr="00302250" w:rsidRDefault="0064738D" w:rsidP="00FD2BC7">
      <w:pPr>
        <w:spacing w:line="480" w:lineRule="auto"/>
        <w:rPr>
          <w:rFonts w:ascii="Arial" w:hAnsi="Arial" w:cs="Arial"/>
          <w:b/>
        </w:rPr>
      </w:pPr>
      <w:r w:rsidRPr="00302250">
        <w:rPr>
          <w:rFonts w:ascii="Arial" w:hAnsi="Arial" w:cs="Arial"/>
          <w:b/>
        </w:rPr>
        <w:t>Table S1</w:t>
      </w:r>
      <w:r w:rsidR="00FD2BC7" w:rsidRPr="00302250">
        <w:rPr>
          <w:rFonts w:ascii="Arial" w:hAnsi="Arial" w:cs="Arial"/>
          <w:b/>
        </w:rPr>
        <w:t xml:space="preserve">. </w:t>
      </w:r>
      <w:r w:rsidR="00AB1A41" w:rsidRPr="00302250">
        <w:rPr>
          <w:rFonts w:ascii="Arial" w:hAnsi="Arial" w:cs="Arial"/>
          <w:b/>
        </w:rPr>
        <w:t>Cytokines</w:t>
      </w:r>
      <w:r w:rsidR="00FD2BC7" w:rsidRPr="00302250">
        <w:rPr>
          <w:rFonts w:ascii="Arial" w:hAnsi="Arial" w:cs="Arial"/>
          <w:b/>
        </w:rPr>
        <w:t xml:space="preserve"> in </w:t>
      </w:r>
      <w:r w:rsidR="004872F8">
        <w:rPr>
          <w:rFonts w:ascii="Arial" w:hAnsi="Arial" w:cs="Arial"/>
          <w:b/>
        </w:rPr>
        <w:t>BAL</w:t>
      </w:r>
      <w:r w:rsidR="00286B54" w:rsidRPr="00302250">
        <w:rPr>
          <w:rFonts w:ascii="Arial" w:hAnsi="Arial" w:cs="Arial"/>
          <w:b/>
        </w:rPr>
        <w:t xml:space="preserve"> </w:t>
      </w:r>
      <w:r w:rsidR="00930B2C" w:rsidRPr="00302250">
        <w:rPr>
          <w:rFonts w:ascii="Arial" w:hAnsi="Arial" w:cs="Arial"/>
          <w:b/>
        </w:rPr>
        <w:t xml:space="preserve">samples </w:t>
      </w:r>
      <w:r w:rsidRPr="00302250">
        <w:rPr>
          <w:rFonts w:ascii="Arial" w:hAnsi="Arial" w:cs="Arial"/>
          <w:b/>
        </w:rPr>
        <w:t>from</w:t>
      </w:r>
      <w:r w:rsidR="00286B54" w:rsidRPr="00302250">
        <w:rPr>
          <w:rFonts w:ascii="Arial" w:hAnsi="Arial" w:cs="Arial"/>
          <w:b/>
        </w:rPr>
        <w:t xml:space="preserve"> patients with I</w:t>
      </w:r>
      <w:r w:rsidR="004872F8">
        <w:rPr>
          <w:rFonts w:ascii="Arial" w:hAnsi="Arial" w:cs="Arial"/>
          <w:b/>
        </w:rPr>
        <w:t>P</w:t>
      </w:r>
      <w:r w:rsidR="00286B54" w:rsidRPr="00302250">
        <w:rPr>
          <w:rFonts w:ascii="Arial" w:hAnsi="Arial" w:cs="Arial"/>
          <w:b/>
        </w:rPr>
        <w:t>A and</w:t>
      </w:r>
      <w:r w:rsidR="00FD2BC7" w:rsidRPr="00302250">
        <w:rPr>
          <w:rFonts w:ascii="Arial" w:hAnsi="Arial" w:cs="Arial"/>
          <w:b/>
        </w:rPr>
        <w:t xml:space="preserve"> matched </w:t>
      </w:r>
      <w:r w:rsidRPr="00302250">
        <w:rPr>
          <w:rFonts w:ascii="Arial" w:hAnsi="Arial" w:cs="Arial"/>
          <w:b/>
        </w:rPr>
        <w:t>controls</w:t>
      </w:r>
      <w:r w:rsidR="00FD2BC7" w:rsidRPr="00302250">
        <w:rPr>
          <w:rFonts w:ascii="Arial" w:hAnsi="Arial" w:cs="Arial"/>
          <w:b/>
        </w:rPr>
        <w:t>.</w:t>
      </w:r>
    </w:p>
    <w:tbl>
      <w:tblPr>
        <w:tblStyle w:val="Tabelacomgrelh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57"/>
        <w:gridCol w:w="980"/>
        <w:gridCol w:w="1572"/>
        <w:gridCol w:w="938"/>
        <w:gridCol w:w="929"/>
        <w:gridCol w:w="993"/>
        <w:gridCol w:w="1568"/>
        <w:gridCol w:w="802"/>
        <w:gridCol w:w="851"/>
        <w:gridCol w:w="1134"/>
      </w:tblGrid>
      <w:tr w:rsidR="00B81C94" w:rsidRPr="00C944E7" w14:paraId="4BC3DEDF" w14:textId="7CA5ABB7" w:rsidTr="00BF6995">
        <w:trPr>
          <w:jc w:val="center"/>
        </w:trPr>
        <w:tc>
          <w:tcPr>
            <w:tcW w:w="1857" w:type="dxa"/>
            <w:vMerge w:val="restart"/>
            <w:tcBorders>
              <w:left w:val="nil"/>
              <w:right w:val="nil"/>
            </w:tcBorders>
            <w:vAlign w:val="center"/>
          </w:tcPr>
          <w:p w14:paraId="69F5CD57" w14:textId="1ED542B4" w:rsidR="00B81C94" w:rsidRPr="00C944E7" w:rsidRDefault="00B81C94" w:rsidP="009949D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Cytokine</w:t>
            </w:r>
          </w:p>
        </w:tc>
        <w:tc>
          <w:tcPr>
            <w:tcW w:w="4419" w:type="dxa"/>
            <w:gridSpan w:val="4"/>
            <w:tcBorders>
              <w:left w:val="nil"/>
              <w:right w:val="nil"/>
            </w:tcBorders>
          </w:tcPr>
          <w:p w14:paraId="15D383DC" w14:textId="69D5F0A8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Ctrl</w:t>
            </w:r>
          </w:p>
        </w:tc>
        <w:tc>
          <w:tcPr>
            <w:tcW w:w="4214" w:type="dxa"/>
            <w:gridSpan w:val="4"/>
            <w:tcBorders>
              <w:left w:val="nil"/>
              <w:right w:val="nil"/>
            </w:tcBorders>
          </w:tcPr>
          <w:p w14:paraId="6E764F0F" w14:textId="52F591B0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I</w:t>
            </w:r>
            <w:r w:rsidR="004872F8">
              <w:rPr>
                <w:rFonts w:ascii="Arial" w:hAnsi="Arial" w:cs="Arial"/>
                <w:b/>
                <w:lang w:val="en-US"/>
              </w:rPr>
              <w:t>P</w:t>
            </w:r>
            <w:r w:rsidRPr="00C944E7"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AB97DBE" w14:textId="1D5D0F2B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B81C94" w:rsidRPr="00C944E7" w14:paraId="637857BC" w14:textId="3919E260" w:rsidTr="00BF6995">
        <w:trPr>
          <w:jc w:val="center"/>
        </w:trPr>
        <w:tc>
          <w:tcPr>
            <w:tcW w:w="1857" w:type="dxa"/>
            <w:vMerge/>
            <w:tcBorders>
              <w:left w:val="nil"/>
              <w:right w:val="nil"/>
            </w:tcBorders>
          </w:tcPr>
          <w:p w14:paraId="11D209BC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80" w:type="dxa"/>
            <w:tcBorders>
              <w:left w:val="nil"/>
              <w:right w:val="nil"/>
            </w:tcBorders>
          </w:tcPr>
          <w:p w14:paraId="41CC2539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572" w:type="dxa"/>
            <w:tcBorders>
              <w:left w:val="nil"/>
              <w:right w:val="nil"/>
            </w:tcBorders>
          </w:tcPr>
          <w:p w14:paraId="4FBCD0D3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IQR</w:t>
            </w:r>
          </w:p>
        </w:tc>
        <w:tc>
          <w:tcPr>
            <w:tcW w:w="938" w:type="dxa"/>
            <w:tcBorders>
              <w:left w:val="nil"/>
              <w:right w:val="nil"/>
            </w:tcBorders>
          </w:tcPr>
          <w:p w14:paraId="19A415AE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in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14:paraId="46E084AF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ax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E4F0A90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14:paraId="2954F9C0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IQR</w:t>
            </w:r>
          </w:p>
        </w:tc>
        <w:tc>
          <w:tcPr>
            <w:tcW w:w="802" w:type="dxa"/>
            <w:tcBorders>
              <w:left w:val="nil"/>
              <w:right w:val="nil"/>
            </w:tcBorders>
          </w:tcPr>
          <w:p w14:paraId="3BFE0082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i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665930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944E7">
              <w:rPr>
                <w:rFonts w:ascii="Arial" w:hAnsi="Arial" w:cs="Arial"/>
                <w:b/>
                <w:lang w:val="en-US"/>
              </w:rPr>
              <w:t>Max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0E5C8F" w14:textId="77777777" w:rsidR="00B81C94" w:rsidRPr="00C944E7" w:rsidRDefault="00B81C94" w:rsidP="00FD2BC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B81C94" w:rsidRPr="00C944E7" w14:paraId="65A71DAE" w14:textId="0F01B211" w:rsidTr="00BF6995">
        <w:trPr>
          <w:jc w:val="center"/>
        </w:trPr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64FB1A34" w14:textId="26EE5D07" w:rsidR="00B81C94" w:rsidRPr="00C944E7" w:rsidRDefault="00B81C9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GF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029377A" w14:textId="3A9D87F8" w:rsidR="00B81C94" w:rsidRPr="00C944E7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1841FD18" w14:textId="0D820919" w:rsidR="00B81C94" w:rsidRPr="00C944E7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 – 164.0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369736EB" w14:textId="38566939" w:rsidR="00B81C94" w:rsidRPr="00C944E7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</w:tcPr>
          <w:p w14:paraId="6222ADDC" w14:textId="60332134" w:rsid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774BE9D" w14:textId="5D041A45" w:rsidR="00B81C94" w:rsidRPr="00C944E7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.4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14:paraId="04C18A3F" w14:textId="62DCBE72" w:rsid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 – 157.6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0FE13402" w14:textId="3C1470AF" w:rsidR="00B81C94" w:rsidRPr="00C944E7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D94EF24" w14:textId="04877D6F" w:rsid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F190107" w14:textId="3CF6CDCB" w:rsidR="00B81C94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403BB6" w:rsidRPr="00C944E7" w14:paraId="516C4F05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F9C793" w14:textId="16E3BA3A" w:rsidR="00403BB6" w:rsidRDefault="00E42BAA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otaxin/CCL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56A48DD" w14:textId="64FA6EF0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97A26DF" w14:textId="1A3E8CEE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 – 22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31F1A7" w14:textId="10695D94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D10A028" w14:textId="42E4BA09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DD0E8C" w14:textId="1276AD15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883FFE6" w14:textId="3369923E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 – 29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AFD2219" w14:textId="260C2E59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12098C" w14:textId="3C76EC3F" w:rsidR="00403BB6" w:rsidRDefault="00403BB6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5326D" w14:textId="6DA0A1FF" w:rsidR="00403BB6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403BB6">
              <w:rPr>
                <w:rFonts w:ascii="Arial" w:hAnsi="Arial" w:cs="Arial"/>
              </w:rPr>
              <w:t>7</w:t>
            </w:r>
          </w:p>
        </w:tc>
      </w:tr>
      <w:tr w:rsidR="008C152E" w:rsidRPr="00C944E7" w14:paraId="0E578E91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B3FB0D2" w14:textId="1B929FDF" w:rsidR="008C152E" w:rsidRDefault="008C152E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-CS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56F15C5" w14:textId="6618F000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1A30A39" w14:textId="64F7BD78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 – 90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CBF6AA" w14:textId="001C7523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9C295F2" w14:textId="5EF6F01C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FF5BFA" w14:textId="00127C6B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778516C" w14:textId="57160C45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 – 12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DD880A4" w14:textId="37456B89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BD658" w14:textId="72B7351E" w:rsidR="008C152E" w:rsidRDefault="00753C23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A9B60" w14:textId="5D404E06" w:rsidR="008C152E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896A9E" w:rsidRPr="00C944E7" w14:paraId="658A753C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479BEC" w14:textId="65857411" w:rsidR="00896A9E" w:rsidRDefault="00896A9E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M-CS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835A811" w14:textId="124BC0AC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D7D6D45" w14:textId="1970B48C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– 4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FD5A26A" w14:textId="317C085F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1C4BF1B" w14:textId="191F89E3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E45FBA" w14:textId="6FECEAC4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B393239" w14:textId="18FB7439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– 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C486B68" w14:textId="0713477E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4D3F2F" w14:textId="68FD567C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DD613" w14:textId="5F9F0CF5" w:rsidR="00896A9E" w:rsidRDefault="00804D7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6</w:t>
            </w:r>
          </w:p>
        </w:tc>
      </w:tr>
      <w:tr w:rsidR="00225454" w:rsidRPr="00C944E7" w14:paraId="5986FAA5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A6D56F0" w14:textId="3DDF5541" w:rsidR="00225454" w:rsidRDefault="00BF57B3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FN</w:t>
            </w:r>
            <w:r w:rsidR="00225454">
              <w:rPr>
                <w:rFonts w:ascii="Arial" w:hAnsi="Arial" w:cs="Arial"/>
                <w:b/>
              </w:rPr>
              <w:t>γ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FACEB5C" w14:textId="58BE07CE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7CE0EC6" w14:textId="70CE8372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– 5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719A091" w14:textId="58F94B6A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D319DF6" w14:textId="59424E16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5C48E" w14:textId="0A2CEF99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DD23B6D" w14:textId="0F66DEEA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– 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3E9525" w14:textId="544BC829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C9066" w14:textId="1AF34103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C585E" w14:textId="4D0E37D6" w:rsidR="00225454" w:rsidRDefault="00225454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7</w:t>
            </w:r>
          </w:p>
        </w:tc>
      </w:tr>
      <w:tr w:rsidR="00BF57B3" w:rsidRPr="00C944E7" w14:paraId="206B6FBD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4CA2A0" w14:textId="52A987A4" w:rsidR="00BF57B3" w:rsidRDefault="00BF57B3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α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0795FC" w14:textId="7D49F1BC" w:rsidR="00BF57B3" w:rsidRDefault="009701D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811D7CA" w14:textId="0AEFE5C3" w:rsidR="00BF57B3" w:rsidRDefault="009701D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</w:t>
            </w:r>
            <w:r w:rsidR="000F2098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209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F9021F2" w14:textId="3B10E280" w:rsidR="00BF57B3" w:rsidRDefault="009701D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7731847" w14:textId="1978C9A8" w:rsidR="00BF57B3" w:rsidRDefault="009701D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7540E" w14:textId="3EEF0055" w:rsidR="00BF57B3" w:rsidRDefault="000F2098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E06505" w14:textId="3A8AF180" w:rsidR="00BF57B3" w:rsidRDefault="000F2098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 – 13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49032AD" w14:textId="6A6238F0" w:rsidR="00BF57B3" w:rsidRDefault="000F2098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50A16" w14:textId="0BDBD842" w:rsidR="00BF57B3" w:rsidRDefault="000F2098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0D5EC" w14:textId="415E6FB6" w:rsidR="00BF57B3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E7427F">
              <w:rPr>
                <w:rFonts w:ascii="Arial" w:hAnsi="Arial" w:cs="Arial"/>
              </w:rPr>
              <w:t>29</w:t>
            </w:r>
          </w:p>
        </w:tc>
      </w:tr>
      <w:tr w:rsidR="00B81C94" w:rsidRPr="00C944E7" w14:paraId="631DEB0B" w14:textId="0D4954FE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D9FDE7" w14:textId="79A165B6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IL-1β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2EE5C7C" w14:textId="3FC7DF45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2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D5EEB85" w14:textId="134D244D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.0 – 6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D7E2B6D" w14:textId="6CD2A098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C54D3D4" w14:textId="1FF5FF5D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67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4F670C" w14:textId="21478958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53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A311B17" w14:textId="62F5F51E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7.8 – 12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8E91221" w14:textId="4ABF0098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94E7D" w14:textId="17D215D8" w:rsidR="00B81C94" w:rsidRPr="00B81C94" w:rsidRDefault="00B81C94" w:rsidP="008A2AE5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E59E2" w14:textId="4D95A9B3" w:rsidR="00B81C94" w:rsidRPr="00B81C94" w:rsidRDefault="00657DDF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BF57B3" w:rsidRPr="00C944E7" w14:paraId="1853E446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6E1147F" w14:textId="2F242AD9" w:rsidR="00BF57B3" w:rsidRPr="00B81C94" w:rsidRDefault="00BF57B3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R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3DC339D" w14:textId="46C0C334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1B4E208" w14:textId="350433E7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 – 372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3501823" w14:textId="69F93B52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2BAB847" w14:textId="0235DF6A" w:rsidR="00BF57B3" w:rsidRPr="00B81C94" w:rsidRDefault="00AE646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3C5328" w14:textId="08A421E4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4F1DCA" w14:textId="6492A1EF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3 – 65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736BCC0" w14:textId="446B0AFF" w:rsidR="00BF57B3" w:rsidRPr="00B81C94" w:rsidRDefault="00B717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F400F1" w14:textId="10B79CD9" w:rsidR="00BF57B3" w:rsidRPr="00B81C94" w:rsidRDefault="00AE646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50CAB" w14:textId="71B9317C" w:rsidR="00BF57B3" w:rsidRPr="00B81C94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DB7404" w:rsidRPr="00C944E7" w14:paraId="0576FC14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72082B" w14:textId="3E47ED89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B00CE0" w14:textId="7B33E5AB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9EAAA25" w14:textId="5134C1A1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 – 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8E1855" w14:textId="379FE2DA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8485097" w14:textId="20D966FF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489749" w14:textId="6388C1DD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0E08A9D" w14:textId="335F2E86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– 2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1325A44" w14:textId="75924F4F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BDA324" w14:textId="54B4C36B" w:rsidR="00DB7404" w:rsidRPr="00B81C94" w:rsidRDefault="00F3002C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87E03" w14:textId="36DD9309" w:rsidR="00DB7404" w:rsidRPr="00B81C94" w:rsidRDefault="00B73171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9</w:t>
            </w:r>
          </w:p>
        </w:tc>
      </w:tr>
      <w:tr w:rsidR="00B44F25" w:rsidRPr="00C944E7" w14:paraId="02332EA9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8816F64" w14:textId="38E42125" w:rsidR="00B44F25" w:rsidRDefault="00B44F25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89B33E2" w14:textId="6FEFAFCD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52235CE" w14:textId="36289775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– 1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C76C501" w14:textId="69C51125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3706E70" w14:textId="5C90DC65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98592" w14:textId="06E40045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96056F" w14:textId="1286A63C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 – 7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C5B5388" w14:textId="31B35789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A06AF1" w14:textId="7931AACF" w:rsidR="00B44F25" w:rsidRDefault="00B44F25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34D8F" w14:textId="5E5CB799" w:rsidR="00B44F25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DB7404" w:rsidRPr="00C944E7" w14:paraId="6021EB8C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AC56C2" w14:textId="57C9AB2F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5893C14" w14:textId="43ED9765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CD28F86" w14:textId="67B16FBB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 – 7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4D8F3B9" w14:textId="0C46F933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20AFDB6" w14:textId="4A05F02F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B41279" w14:textId="40522EA8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9358066" w14:textId="034E5B80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– 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48BBE17" w14:textId="7C0F2EFC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86DEB" w14:textId="66BC13D2" w:rsidR="00DB7404" w:rsidRPr="00B81C94" w:rsidRDefault="004964B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DAA0F" w14:textId="59B53918" w:rsidR="00DB7404" w:rsidRPr="00B81C94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DB7404" w:rsidRPr="00C944E7" w14:paraId="38860DED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BBCFB8C" w14:textId="5320DA0E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0B1EF9" w14:textId="2BB7E76E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1B00CB3" w14:textId="7D71756A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 – 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9E40B7D" w14:textId="7EC68255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C9999CA" w14:textId="0A3D8DC2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DE35A" w14:textId="12926406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8F7CF08" w14:textId="4E647BF8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– 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CE4FDA" w14:textId="5A687FD4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A5841" w14:textId="177BEC8C" w:rsidR="00DB7404" w:rsidRPr="00B81C94" w:rsidRDefault="002928E0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88B54" w14:textId="252F4A8D" w:rsidR="00DB7404" w:rsidRPr="00B81C94" w:rsidRDefault="00EE44C9" w:rsidP="008A2AE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B81C94" w:rsidRPr="00C944E7" w14:paraId="25619830" w14:textId="45DB0320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6B141B" w14:textId="3C7A3FDA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IL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AEF44EC" w14:textId="57C55FB7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9.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833E7E7" w14:textId="074FF0A7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2.4 – 7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545E69" w14:textId="77A324A7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1B6C5A6" w14:textId="48C216C0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8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C95389" w14:textId="3DB96316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14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5968DA1" w14:textId="18FAEB94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54.5 – 10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BC431D5" w14:textId="7610F4C5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B871C6" w14:textId="240B19C5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6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3BC29" w14:textId="59883986" w:rsidR="00B81C94" w:rsidRPr="00B81C94" w:rsidRDefault="00657DD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B7404" w:rsidRPr="00C944E7" w14:paraId="46F2A7AE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8F865FB" w14:textId="67899701" w:rsidR="00DB7404" w:rsidRPr="00B81C9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C6D0376" w14:textId="307D58E4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D2A7EF6" w14:textId="3321FAEF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– 11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2558CF0" w14:textId="2AEA91DC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70CD0C4" w14:textId="12936314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1D987" w14:textId="15CE4491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EF2E037" w14:textId="75070200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 – 2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6908576" w14:textId="3879DB5B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CAD6C" w14:textId="778558A9" w:rsidR="00DB7404" w:rsidRPr="00B81C94" w:rsidRDefault="002929C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5F2DC" w14:textId="2F641224" w:rsidR="00DB7404" w:rsidRPr="00B81C94" w:rsidRDefault="00EE44C9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B81C94" w:rsidRPr="00C944E7" w14:paraId="3CB96375" w14:textId="5626736B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BC0D43B" w14:textId="6F04EE43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IL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F9AB859" w14:textId="52239B36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46.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D9EEACD" w14:textId="161201A9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10.7 – 12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4A2845B" w14:textId="16FAF96F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9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9BC4E48" w14:textId="7C1B2429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1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13F4FB" w14:textId="58D9B777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9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0A9E5FA" w14:textId="19F1CEE7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099 – 48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0E8626B" w14:textId="0D3525AD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6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1457FF" w14:textId="63ECC352" w:rsidR="00B81C94" w:rsidRPr="00B81C94" w:rsidRDefault="00B81C94" w:rsidP="00157CA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20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6B9E6" w14:textId="73CEDB9F" w:rsidR="00B81C94" w:rsidRPr="00B81C94" w:rsidRDefault="00657DD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013BE7" w:rsidRPr="00C944E7" w14:paraId="2304FF09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160867" w14:textId="1913E8EA" w:rsidR="00013BE7" w:rsidRPr="00B81C94" w:rsidRDefault="00013BE7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84D3B86" w14:textId="52973041" w:rsidR="00013BE7" w:rsidRPr="00B81C94" w:rsidRDefault="00B155E9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5F150EF" w14:textId="12232786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- 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BA9EB8" w14:textId="61E1A346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367ADAB" w14:textId="4D3CB8F0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E5523" w14:textId="552FD362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894D54A" w14:textId="1371B2A0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– 2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C74CDA" w14:textId="1BC9FD6D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C2049" w14:textId="740E506F" w:rsidR="00013BE7" w:rsidRPr="00B81C94" w:rsidRDefault="006A461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F693D" w14:textId="2B340D4B" w:rsidR="00013BE7" w:rsidRPr="00B81C94" w:rsidRDefault="00EE44C9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4D6A3A" w:rsidRPr="00C944E7" w14:paraId="21722519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1C31C8" w14:textId="3FA279C1" w:rsidR="004D6A3A" w:rsidRDefault="004D6A3A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IL-12p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BAEA9C3" w14:textId="0C303F32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6B36B18" w14:textId="77169E60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– 30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C20359B" w14:textId="4E580376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AB57CDB" w14:textId="44071AC7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3E003" w14:textId="688E18BD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1358FB6" w14:textId="3A96115B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 – 2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ED6EA92" w14:textId="3360AB5C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1B862" w14:textId="7681D3BC" w:rsidR="004D6A3A" w:rsidRPr="00B81C94" w:rsidRDefault="00EC141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B5D2C" w14:textId="11F6D613" w:rsidR="004D6A3A" w:rsidRPr="00B81C94" w:rsidRDefault="00B96BF9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6</w:t>
            </w:r>
          </w:p>
        </w:tc>
      </w:tr>
      <w:tr w:rsidR="00DB7404" w:rsidRPr="00C944E7" w14:paraId="64958FCA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94475ED" w14:textId="66FEE1D6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2p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26CE802" w14:textId="036970F9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70D3F35" w14:textId="1446E80D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– 6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23ED415" w14:textId="4612ADBB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F5AFEF9" w14:textId="7BF460D2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46C06" w14:textId="234D5A66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E10CA7" w14:textId="0F840BAB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– 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3AF40DB" w14:textId="311691C8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57D178" w14:textId="3E54E6C2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BE678" w14:textId="3F2A1EDA" w:rsidR="00DB7404" w:rsidRPr="00B81C94" w:rsidRDefault="00A113F7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2</w:t>
            </w:r>
          </w:p>
        </w:tc>
      </w:tr>
      <w:tr w:rsidR="00DB7404" w:rsidRPr="00C944E7" w14:paraId="54BFA265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6C5BCBF" w14:textId="1F52CE88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AE6BF28" w14:textId="076689C0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1403E37" w14:textId="1C447D3C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– 3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89FB844" w14:textId="7A8188C5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26D0550" w14:textId="7AC21A4E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1843C" w14:textId="34E38998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CEAD826" w14:textId="7A553BFE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– 4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873084A" w14:textId="2D6ACCF2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11DA99" w14:textId="7C9FE177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BDFA6" w14:textId="1BDDD967" w:rsidR="00DB7404" w:rsidRPr="00B81C94" w:rsidRDefault="00D8332F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EE44C9">
              <w:rPr>
                <w:rFonts w:ascii="Arial" w:hAnsi="Arial" w:cs="Arial"/>
              </w:rPr>
              <w:t>4</w:t>
            </w:r>
          </w:p>
        </w:tc>
      </w:tr>
      <w:tr w:rsidR="00DB7404" w:rsidRPr="00C944E7" w14:paraId="65AEB3A1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856B756" w14:textId="7F735999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C45F32" w14:textId="091D561A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584CBDE" w14:textId="26FE4718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– 5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28DE128" w14:textId="373DBD65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803AFBE" w14:textId="3A6B5EE6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7A01A9" w14:textId="5272C703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39E9121" w14:textId="6C0FB9E5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 – 5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5326593" w14:textId="2408E684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F6FED" w14:textId="38C6D417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5A16D" w14:textId="3721EC76" w:rsidR="00DB7404" w:rsidRPr="00B81C94" w:rsidRDefault="002105AD" w:rsidP="00157CA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1</w:t>
            </w:r>
          </w:p>
        </w:tc>
      </w:tr>
      <w:tr w:rsidR="00B81C94" w:rsidRPr="00C944E7" w14:paraId="07D82607" w14:textId="14B660DC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47DD5E" w14:textId="3990D39D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IL-17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F04414F" w14:textId="26C65A8B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14A253B" w14:textId="7816E2CC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1 – 0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482FE63" w14:textId="7E4475D1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065C70E" w14:textId="05C3D5A9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20DB5" w14:textId="27C806AE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24C1FF" w14:textId="56E66934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4 – 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63306A9" w14:textId="21A7D5B9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375FB" w14:textId="0C642101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E8328" w14:textId="61CC4BBC" w:rsidR="00B81C94" w:rsidRPr="00B81C94" w:rsidRDefault="00657DD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403BB6" w:rsidRPr="00C944E7" w14:paraId="3F84DFC1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6CCD89" w14:textId="793704AE" w:rsidR="00403BB6" w:rsidRPr="00B81C94" w:rsidRDefault="00403BB6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515D6EF" w14:textId="12266CEC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1E38AAF" w14:textId="0C8C50A4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– 33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14C18B7" w14:textId="2CCBF6A8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F5D06B6" w14:textId="1078319E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752F9" w14:textId="3689A8A1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5971903" w14:textId="33840681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 – 7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0A759FD" w14:textId="37C4BEF8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406D7" w14:textId="31A75AC8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74E55" w14:textId="6976B56E" w:rsidR="00403BB6" w:rsidRPr="00B81C94" w:rsidRDefault="00D05AAE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DB7404" w:rsidRPr="00C944E7" w14:paraId="6F666C2E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BDFEF29" w14:textId="5ED408F9" w:rsidR="00DB7404" w:rsidRPr="00B81C9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8E6AF57" w14:textId="5244BDBC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4E18654" w14:textId="2B54F05A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– 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AEB29BF" w14:textId="326CBD42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AAD4713" w14:textId="03928F65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8C70B3" w14:textId="78C3A3FF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ACC8A33" w14:textId="552E285F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– 2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3DE9415" w14:textId="032CC98F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39D08" w14:textId="3213E76D" w:rsidR="00DB7404" w:rsidRPr="00B81C94" w:rsidRDefault="00BC28FD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C069C" w14:textId="6F7204A5" w:rsidR="00DB7404" w:rsidRPr="00B81C94" w:rsidRDefault="00AF1290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DB7404" w:rsidRPr="00C944E7" w14:paraId="00CA8707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B9F7F1B" w14:textId="16B5AEC4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L-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0DBED87" w14:textId="30A122AD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03408CC" w14:textId="7E0981E0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– 32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4228CB" w14:textId="230CD027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023B8F2" w14:textId="493AB6F8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7AD8C1" w14:textId="19B17A81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4DA50D7" w14:textId="23F4ECB4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– 4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65BF92F" w14:textId="103F821E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7358F0" w14:textId="31B2EFE3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7D95C" w14:textId="20788C8C" w:rsidR="00DB7404" w:rsidRPr="00B81C94" w:rsidRDefault="00CF36B6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B81C94" w:rsidRPr="00C944E7" w14:paraId="033315B8" w14:textId="48EA67F4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4F59C6" w14:textId="229BBA6B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IL-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F33B048" w14:textId="4B9DC74B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56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CFEB290" w14:textId="7B1D2387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25.2 – 99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2154901" w14:textId="3F981D28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4.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59E8D99" w14:textId="07BB58AF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44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AADF13" w14:textId="39EFFD94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56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C3CDA74" w14:textId="1F13A863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02.1 – 305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958C67" w14:textId="14B1836E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8136D" w14:textId="6E996A09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2CDFC" w14:textId="75825791" w:rsidR="00B81C94" w:rsidRPr="00B81C94" w:rsidRDefault="00657DD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C91C24" w:rsidRPr="00C944E7" w14:paraId="7EA7B2A4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7A77BA3" w14:textId="1E19DFDE" w:rsidR="00C91C24" w:rsidRDefault="00C91C2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P-10</w:t>
            </w:r>
            <w:r w:rsidR="00341794">
              <w:rPr>
                <w:rFonts w:ascii="Arial" w:hAnsi="Arial" w:cs="Arial"/>
                <w:b/>
              </w:rPr>
              <w:t>/CXCL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F3EF873" w14:textId="00EAA728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DCE449F" w14:textId="7D2AC2CE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 – 33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D2B5084" w14:textId="3016C894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1BCC01A" w14:textId="34B5866B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291B8" w14:textId="04615490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63D0561" w14:textId="3752BA30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– 12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E04234B" w14:textId="141D1A53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CAD1E7" w14:textId="2FEB1027" w:rsidR="00C91C24" w:rsidRPr="00B81C94" w:rsidRDefault="00D80E7B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38D11" w14:textId="6608A887" w:rsidR="00C91C24" w:rsidRPr="00B81C94" w:rsidRDefault="00EE44C9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DB7404" w:rsidRPr="00C944E7" w14:paraId="4EFEE38D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ED5B917" w14:textId="407873B4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CP-1</w:t>
            </w:r>
            <w:r w:rsidR="00D83F55">
              <w:rPr>
                <w:rFonts w:ascii="Arial" w:hAnsi="Arial" w:cs="Arial"/>
                <w:b/>
              </w:rPr>
              <w:t>/CC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82A9F63" w14:textId="62C6BBBE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63198DE" w14:textId="43433A04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.9 – 53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7C258CF" w14:textId="1E562613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5D5E712" w14:textId="716C4244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E90B5" w14:textId="30A3A30A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0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BD22A47" w14:textId="64B1DB53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 - 14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8AC93F4" w14:textId="4C938412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4A6EC" w14:textId="7197064C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476D0" w14:textId="3B407645" w:rsidR="00DB7404" w:rsidRPr="00B81C94" w:rsidRDefault="00B57EBA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EE44C9">
              <w:rPr>
                <w:rFonts w:ascii="Arial" w:hAnsi="Arial" w:cs="Arial"/>
              </w:rPr>
              <w:t>5</w:t>
            </w:r>
          </w:p>
        </w:tc>
      </w:tr>
      <w:tr w:rsidR="00DB7404" w:rsidRPr="00C944E7" w14:paraId="225812FF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20E16B4" w14:textId="60C4EADE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P-1α</w:t>
            </w:r>
            <w:r w:rsidR="00D12132">
              <w:rPr>
                <w:rFonts w:ascii="Arial" w:hAnsi="Arial" w:cs="Arial"/>
                <w:b/>
              </w:rPr>
              <w:t>/CC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189C131" w14:textId="597B2CED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CC571C7" w14:textId="7DDDB5F7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1 – 5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DAADE99" w14:textId="130455B9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F2A5E6F" w14:textId="0FBB623C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75B3C5" w14:textId="71CCD85D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7E7889" w14:textId="4F2921D6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 – 75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3E3163C" w14:textId="27F8CF8E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8B604" w14:textId="0D8F9C67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B9676" w14:textId="098536D2" w:rsidR="00DB7404" w:rsidRPr="00B81C94" w:rsidRDefault="00160F4C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E44C9">
              <w:rPr>
                <w:rFonts w:ascii="Arial" w:hAnsi="Arial" w:cs="Arial"/>
              </w:rPr>
              <w:t>9</w:t>
            </w:r>
          </w:p>
        </w:tc>
      </w:tr>
      <w:tr w:rsidR="00DB7404" w:rsidRPr="00C944E7" w14:paraId="2CB00414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D7A8D4" w14:textId="1CDCC0C0" w:rsidR="00DB740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P-1β</w:t>
            </w:r>
            <w:r w:rsidR="00D12132">
              <w:rPr>
                <w:rFonts w:ascii="Arial" w:hAnsi="Arial" w:cs="Arial"/>
                <w:b/>
              </w:rPr>
              <w:t>/CCL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74A7D4" w14:textId="5E8F1E4B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2574F8D" w14:textId="3B207D07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– 324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A939E66" w14:textId="4952057E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C30A883" w14:textId="4A6D366B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D944A" w14:textId="0F1E08D5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0EEA78A" w14:textId="000B4A1C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– 12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E9E05A4" w14:textId="768A1172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4B3A5F" w14:textId="68A05FB8" w:rsidR="00DB7404" w:rsidRPr="00B81C94" w:rsidRDefault="009B2664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B32FE" w14:textId="251E751A" w:rsidR="00DB7404" w:rsidRPr="00B81C94" w:rsidRDefault="00EE44C9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B81C94" w:rsidRPr="00C944E7" w14:paraId="48AF3231" w14:textId="77C52E49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E1EF5AC" w14:textId="6E0A193D" w:rsidR="00B81C94" w:rsidRPr="00B81C94" w:rsidRDefault="00B81C94" w:rsidP="00DB7404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1C94">
              <w:rPr>
                <w:rFonts w:ascii="Arial" w:hAnsi="Arial" w:cs="Arial"/>
                <w:b/>
                <w:lang w:val="en-US"/>
              </w:rPr>
              <w:t>TNFα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4C3BEEB" w14:textId="05CC9F90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4802BBE" w14:textId="2E134FE2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2 – 1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41AE0DC" w14:textId="4D3A78CC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630FA51" w14:textId="5738FB41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2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FB736" w14:textId="2DC39394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3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0247EE4" w14:textId="42470359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.1 – 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324B670" w14:textId="272B56EF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7B6B6" w14:textId="11F9DD5D" w:rsidR="00B81C94" w:rsidRPr="00B81C94" w:rsidRDefault="00B81C94" w:rsidP="00E7495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1C94">
              <w:rPr>
                <w:rFonts w:ascii="Arial" w:hAnsi="Arial" w:cs="Arial"/>
                <w:lang w:val="en-US"/>
              </w:rPr>
              <w:t>1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D9C61" w14:textId="24664193" w:rsidR="00B81C94" w:rsidRPr="00B81C94" w:rsidRDefault="00657DD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DB7404" w:rsidRPr="00C944E7" w14:paraId="074E6A01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B28CD0" w14:textId="542A3B52" w:rsidR="00DB7404" w:rsidRPr="00B81C94" w:rsidRDefault="00DB7404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NFβ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D0D796" w14:textId="6079B903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BEB6F07" w14:textId="7014EBC8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– 3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20F6211" w14:textId="5D5D82DD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3321033" w14:textId="2B3C8BC3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A44F32" w14:textId="1381E748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47EDC66" w14:textId="3660E769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– 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1DA077A" w14:textId="63CED3B3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DA5AB" w14:textId="46ACDB9E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95C81" w14:textId="285925FE" w:rsidR="00DB7404" w:rsidRPr="00B81C94" w:rsidRDefault="000A473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5900AA" w:rsidRPr="00C944E7" w14:paraId="222F0A4E" w14:textId="77777777" w:rsidTr="00BF6995">
        <w:trPr>
          <w:jc w:val="center"/>
        </w:trPr>
        <w:tc>
          <w:tcPr>
            <w:tcW w:w="1857" w:type="dxa"/>
            <w:tcBorders>
              <w:top w:val="nil"/>
              <w:left w:val="nil"/>
              <w:right w:val="nil"/>
            </w:tcBorders>
          </w:tcPr>
          <w:p w14:paraId="4676A681" w14:textId="515A2454" w:rsidR="005900AA" w:rsidRDefault="005900AA" w:rsidP="00DB7404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GF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</w:tcPr>
          <w:p w14:paraId="50DE7369" w14:textId="7D774CD6" w:rsidR="005900AA" w:rsidRPr="00B81C94" w:rsidRDefault="00F11AB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14:paraId="00FE671A" w14:textId="2A4542FA" w:rsidR="005900AA" w:rsidRPr="00B81C94" w:rsidRDefault="00BF6995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1 – 4256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</w:tcPr>
          <w:p w14:paraId="3AC60FC3" w14:textId="783B95E5" w:rsidR="005900AA" w:rsidRPr="00B81C94" w:rsidRDefault="00F11AB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.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</w:tcPr>
          <w:p w14:paraId="5B5771F9" w14:textId="5BE5C9A0" w:rsidR="005900AA" w:rsidRPr="00B81C94" w:rsidRDefault="00BF6995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4BC435C" w14:textId="227B3BD0" w:rsidR="005900AA" w:rsidRPr="00B81C94" w:rsidRDefault="00F11AB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0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0570FB77" w14:textId="6885E67B" w:rsidR="005900AA" w:rsidRPr="00B81C94" w:rsidRDefault="00BF6995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2 – 625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</w:tcPr>
          <w:p w14:paraId="5A6BABF1" w14:textId="620DDE74" w:rsidR="005900AA" w:rsidRPr="00B81C94" w:rsidRDefault="00F11AB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FB020BA" w14:textId="4399B9AA" w:rsidR="005900AA" w:rsidRPr="00B81C94" w:rsidRDefault="00BF6995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E47A27" w14:textId="51364371" w:rsidR="005900AA" w:rsidRPr="00B81C94" w:rsidRDefault="00F11ABF" w:rsidP="00E749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</w:tbl>
    <w:p w14:paraId="010A4CBD" w14:textId="43AD0C7F" w:rsidR="00FD2BC7" w:rsidRDefault="00FD2BC7"/>
    <w:p w14:paraId="1CADC6B6" w14:textId="4A42E95E" w:rsidR="00BF57B3" w:rsidRDefault="00AC2453" w:rsidP="00EB70DB">
      <w:pPr>
        <w:spacing w:line="480" w:lineRule="auto"/>
        <w:rPr>
          <w:rFonts w:ascii="Arial" w:hAnsi="Arial" w:cs="Arial"/>
          <w:lang w:val="en-GB"/>
        </w:rPr>
      </w:pPr>
      <w:r w:rsidRPr="00AC2453">
        <w:rPr>
          <w:rFonts w:ascii="Arial" w:hAnsi="Arial" w:cs="Arial"/>
          <w:lang w:val="en-GB"/>
        </w:rPr>
        <w:t>Results</w:t>
      </w:r>
      <w:r>
        <w:rPr>
          <w:rFonts w:ascii="Arial" w:hAnsi="Arial" w:cs="Arial"/>
          <w:lang w:val="en-GB"/>
        </w:rPr>
        <w:t xml:space="preserve"> are </w:t>
      </w:r>
      <w:r w:rsidR="00FE2B57">
        <w:rPr>
          <w:rFonts w:ascii="Arial" w:hAnsi="Arial" w:cs="Arial"/>
          <w:lang w:val="en-GB"/>
        </w:rPr>
        <w:t>expressed</w:t>
      </w:r>
      <w:r>
        <w:rPr>
          <w:rFonts w:ascii="Arial" w:hAnsi="Arial" w:cs="Arial"/>
          <w:lang w:val="en-GB"/>
        </w:rPr>
        <w:t xml:space="preserve"> as pg/</w:t>
      </w:r>
      <w:r w:rsidR="00157CA6" w:rsidRPr="00AC2453">
        <w:rPr>
          <w:rFonts w:ascii="Arial" w:hAnsi="Arial" w:cs="Arial"/>
          <w:lang w:val="en-GB"/>
        </w:rPr>
        <w:t>mL.</w:t>
      </w:r>
      <w:r>
        <w:rPr>
          <w:rFonts w:ascii="Arial" w:hAnsi="Arial" w:cs="Arial"/>
          <w:lang w:val="en-GB"/>
        </w:rPr>
        <w:t xml:space="preserve"> </w:t>
      </w:r>
      <w:r w:rsidR="00CF244E">
        <w:rPr>
          <w:rFonts w:ascii="Arial" w:hAnsi="Arial" w:cs="Arial"/>
          <w:lang w:val="en-GB"/>
        </w:rPr>
        <w:t>Ctrl, control</w:t>
      </w:r>
      <w:r w:rsidR="00FE2B57">
        <w:rPr>
          <w:rFonts w:ascii="Arial" w:hAnsi="Arial" w:cs="Arial"/>
          <w:lang w:val="en-GB"/>
        </w:rPr>
        <w:t xml:space="preserve">; </w:t>
      </w:r>
      <w:r w:rsidR="00930B2C">
        <w:rPr>
          <w:rFonts w:ascii="Arial" w:hAnsi="Arial" w:cs="Arial"/>
          <w:lang w:val="en-GB"/>
        </w:rPr>
        <w:t>I</w:t>
      </w:r>
      <w:r w:rsidR="004872F8">
        <w:rPr>
          <w:rFonts w:ascii="Arial" w:hAnsi="Arial" w:cs="Arial"/>
          <w:lang w:val="en-GB"/>
        </w:rPr>
        <w:t>P</w:t>
      </w:r>
      <w:r w:rsidR="00930B2C">
        <w:rPr>
          <w:rFonts w:ascii="Arial" w:hAnsi="Arial" w:cs="Arial"/>
          <w:lang w:val="en-GB"/>
        </w:rPr>
        <w:t xml:space="preserve">A, invasive </w:t>
      </w:r>
      <w:r w:rsidR="004872F8">
        <w:rPr>
          <w:rFonts w:ascii="Arial" w:hAnsi="Arial" w:cs="Arial"/>
          <w:lang w:val="en-GB"/>
        </w:rPr>
        <w:t xml:space="preserve">pulmonary </w:t>
      </w:r>
      <w:r w:rsidR="00930B2C">
        <w:rPr>
          <w:rFonts w:ascii="Arial" w:hAnsi="Arial" w:cs="Arial"/>
          <w:lang w:val="en-GB"/>
        </w:rPr>
        <w:t>aspergillosis; IQR, interquartile range; Min, minimum; Max, maximum</w:t>
      </w:r>
      <w:r w:rsidR="00AB1A41">
        <w:rPr>
          <w:rFonts w:ascii="Arial" w:hAnsi="Arial" w:cs="Arial"/>
          <w:lang w:val="en-GB"/>
        </w:rPr>
        <w:t xml:space="preserve">; </w:t>
      </w:r>
      <w:r w:rsidR="007711E8">
        <w:rPr>
          <w:rFonts w:ascii="Arial" w:hAnsi="Arial" w:cs="Arial"/>
          <w:lang w:val="en-GB"/>
        </w:rPr>
        <w:t xml:space="preserve">EGF, epidermal growth factor; </w:t>
      </w:r>
      <w:r w:rsidR="00E041D6" w:rsidRPr="00E041D6">
        <w:rPr>
          <w:rFonts w:ascii="Arial" w:hAnsi="Arial" w:cs="Arial"/>
          <w:lang w:val="en-GB"/>
        </w:rPr>
        <w:t xml:space="preserve">CCL, </w:t>
      </w:r>
      <w:r w:rsidR="004104A6">
        <w:rPr>
          <w:rFonts w:ascii="Arial" w:hAnsi="Arial" w:cs="Arial"/>
          <w:lang w:val="en-GB"/>
        </w:rPr>
        <w:t>C-C motif chemokine;</w:t>
      </w:r>
      <w:r w:rsidR="00E041D6" w:rsidRPr="00E041D6">
        <w:rPr>
          <w:rFonts w:ascii="Arial" w:hAnsi="Arial" w:cs="Arial"/>
          <w:lang w:val="en-GB"/>
        </w:rPr>
        <w:t xml:space="preserve"> </w:t>
      </w:r>
      <w:r w:rsidR="0064058F" w:rsidRPr="00E041D6">
        <w:rPr>
          <w:rFonts w:ascii="Arial" w:hAnsi="Arial" w:cs="Arial"/>
          <w:lang w:val="en-GB"/>
        </w:rPr>
        <w:t>G-CSF</w:t>
      </w:r>
      <w:r w:rsidR="0064058F">
        <w:rPr>
          <w:rFonts w:ascii="Arial" w:hAnsi="Arial" w:cs="Arial"/>
          <w:lang w:val="en-GB"/>
        </w:rPr>
        <w:t xml:space="preserve">, granulocyte colony-stimulating factor; GM-CSF, granulocyte </w:t>
      </w:r>
      <w:r w:rsidR="00896A9E">
        <w:rPr>
          <w:rFonts w:ascii="Arial" w:hAnsi="Arial" w:cs="Arial"/>
          <w:lang w:val="en-GB"/>
        </w:rPr>
        <w:t xml:space="preserve">macrophage colony-stimulating factor; </w:t>
      </w:r>
      <w:r w:rsidR="00BE525C">
        <w:rPr>
          <w:rFonts w:ascii="Arial" w:hAnsi="Arial" w:cs="Arial"/>
          <w:lang w:val="en-GB"/>
        </w:rPr>
        <w:t xml:space="preserve">IFN, interferon; </w:t>
      </w:r>
      <w:r w:rsidR="00AB1A41">
        <w:rPr>
          <w:rFonts w:ascii="Arial" w:hAnsi="Arial" w:cs="Arial"/>
          <w:lang w:val="en-GB"/>
        </w:rPr>
        <w:t xml:space="preserve">IL, interleukin; </w:t>
      </w:r>
      <w:r w:rsidR="000E3EC1">
        <w:rPr>
          <w:rFonts w:ascii="Arial" w:hAnsi="Arial" w:cs="Arial"/>
          <w:lang w:val="en-GB"/>
        </w:rPr>
        <w:t xml:space="preserve">IL-1Ra, IL-1 receptor antagonist; </w:t>
      </w:r>
      <w:r w:rsidR="00341794">
        <w:rPr>
          <w:rFonts w:ascii="Arial" w:hAnsi="Arial" w:cs="Arial"/>
          <w:lang w:val="en-GB"/>
        </w:rPr>
        <w:t xml:space="preserve">IP-10, IFNγ-induced </w:t>
      </w:r>
      <w:r w:rsidR="00D83F55">
        <w:rPr>
          <w:rFonts w:ascii="Arial" w:hAnsi="Arial" w:cs="Arial"/>
          <w:lang w:val="en-GB"/>
        </w:rPr>
        <w:lastRenderedPageBreak/>
        <w:t>protein 10; CXCL</w:t>
      </w:r>
      <w:r w:rsidR="00341794">
        <w:rPr>
          <w:rFonts w:ascii="Arial" w:hAnsi="Arial" w:cs="Arial"/>
          <w:lang w:val="en-GB"/>
        </w:rPr>
        <w:t xml:space="preserve">, </w:t>
      </w:r>
      <w:r w:rsidR="00D83F55">
        <w:rPr>
          <w:rFonts w:ascii="Arial" w:hAnsi="Arial" w:cs="Arial"/>
          <w:lang w:val="en-GB"/>
        </w:rPr>
        <w:t>C-X-C motif chemokine</w:t>
      </w:r>
      <w:r w:rsidR="00341794" w:rsidRPr="00341794">
        <w:rPr>
          <w:rFonts w:ascii="Arial" w:hAnsi="Arial" w:cs="Arial"/>
          <w:lang w:val="en-GB"/>
        </w:rPr>
        <w:t xml:space="preserve">; </w:t>
      </w:r>
      <w:r w:rsidR="00D83F55">
        <w:rPr>
          <w:rFonts w:ascii="Arial" w:hAnsi="Arial" w:cs="Arial"/>
          <w:lang w:val="en-GB"/>
        </w:rPr>
        <w:t>MCP-1, m</w:t>
      </w:r>
      <w:r w:rsidR="00D83F55" w:rsidRPr="00D83F55">
        <w:rPr>
          <w:rFonts w:ascii="Arial" w:hAnsi="Arial" w:cs="Arial"/>
          <w:lang w:val="en-GB"/>
        </w:rPr>
        <w:t>onocyte chemoattractant protein-1</w:t>
      </w:r>
      <w:r w:rsidR="00D83F55">
        <w:rPr>
          <w:rFonts w:ascii="Arial" w:hAnsi="Arial" w:cs="Arial"/>
          <w:lang w:val="en-GB"/>
        </w:rPr>
        <w:t xml:space="preserve">; </w:t>
      </w:r>
      <w:r w:rsidR="00D12132">
        <w:rPr>
          <w:rFonts w:ascii="Arial" w:hAnsi="Arial" w:cs="Arial"/>
          <w:lang w:val="en-GB"/>
        </w:rPr>
        <w:t xml:space="preserve">MIP, macrophage inflammatory protein; </w:t>
      </w:r>
      <w:r w:rsidR="00AB1A41">
        <w:rPr>
          <w:rFonts w:ascii="Arial" w:hAnsi="Arial" w:cs="Arial"/>
          <w:lang w:val="en-GB"/>
        </w:rPr>
        <w:t>TNF, tumor necrosis factor</w:t>
      </w:r>
      <w:r w:rsidR="00C07A37">
        <w:rPr>
          <w:rFonts w:ascii="Arial" w:hAnsi="Arial" w:cs="Arial"/>
          <w:lang w:val="en-GB"/>
        </w:rPr>
        <w:t>;</w:t>
      </w:r>
      <w:r w:rsidR="007B2D2F">
        <w:rPr>
          <w:rFonts w:ascii="Arial" w:hAnsi="Arial" w:cs="Arial"/>
          <w:lang w:val="en-GB"/>
        </w:rPr>
        <w:t xml:space="preserve"> </w:t>
      </w:r>
      <w:r w:rsidR="00C07A37">
        <w:rPr>
          <w:rFonts w:ascii="Arial" w:hAnsi="Arial" w:cs="Arial"/>
          <w:lang w:val="en-GB"/>
        </w:rPr>
        <w:t>VEGF, vascular endothelial growth factor</w:t>
      </w:r>
      <w:r w:rsidR="00AB1A41">
        <w:rPr>
          <w:rFonts w:ascii="Arial" w:hAnsi="Arial" w:cs="Arial"/>
          <w:lang w:val="en-GB"/>
        </w:rPr>
        <w:t>.</w:t>
      </w:r>
      <w:r w:rsidR="005361E7">
        <w:rPr>
          <w:rFonts w:ascii="Arial" w:hAnsi="Arial" w:cs="Arial"/>
          <w:lang w:val="en-GB"/>
        </w:rPr>
        <w:t xml:space="preserve"> </w:t>
      </w:r>
      <w:r w:rsidR="00CA48A4">
        <w:rPr>
          <w:rFonts w:ascii="Arial" w:hAnsi="Arial" w:cs="Arial"/>
          <w:lang w:val="en-GB"/>
        </w:rPr>
        <w:t>P values are for</w:t>
      </w:r>
      <w:r w:rsidR="004E1647">
        <w:rPr>
          <w:rFonts w:ascii="Arial" w:hAnsi="Arial" w:cs="Arial"/>
          <w:lang w:val="en-GB"/>
        </w:rPr>
        <w:t xml:space="preserve"> </w:t>
      </w:r>
      <w:r w:rsidR="004E1647">
        <w:rPr>
          <w:rFonts w:ascii="Arial" w:hAnsi="Arial" w:cs="Arial"/>
        </w:rPr>
        <w:t xml:space="preserve">the Student’s t-test or the non-parametric </w:t>
      </w:r>
      <w:r w:rsidR="004E1647" w:rsidRPr="00C93F4D">
        <w:rPr>
          <w:rFonts w:ascii="Arial" w:hAnsi="Arial" w:cs="Arial"/>
        </w:rPr>
        <w:t xml:space="preserve">Mann-Whitney </w:t>
      </w:r>
      <w:r w:rsidR="004E1647" w:rsidRPr="004C1A6F">
        <w:rPr>
          <w:rFonts w:ascii="Arial" w:hAnsi="Arial" w:cs="Arial"/>
          <w:i/>
        </w:rPr>
        <w:t>U</w:t>
      </w:r>
      <w:r w:rsidR="004E1647">
        <w:rPr>
          <w:rFonts w:ascii="Arial" w:hAnsi="Arial" w:cs="Arial"/>
        </w:rPr>
        <w:t xml:space="preserve"> test, following the Shapiro-Wilk normality test</w:t>
      </w:r>
      <w:r w:rsidR="004E1647">
        <w:rPr>
          <w:rFonts w:ascii="Arial" w:hAnsi="Arial" w:cs="Arial"/>
          <w:lang w:val="en-GB"/>
        </w:rPr>
        <w:t xml:space="preserve">. </w:t>
      </w:r>
      <w:r w:rsidR="00CA48A4" w:rsidRPr="00CA48A4">
        <w:rPr>
          <w:rFonts w:ascii="Arial" w:hAnsi="Arial" w:cs="Arial"/>
          <w:lang w:val="en-GB"/>
        </w:rPr>
        <w:t>After adjustment for multiple testing with the use of the Bonferroni’s method, the le</w:t>
      </w:r>
      <w:r w:rsidR="00CA48A4">
        <w:rPr>
          <w:rFonts w:ascii="Arial" w:hAnsi="Arial" w:cs="Arial"/>
          <w:lang w:val="en-GB"/>
        </w:rPr>
        <w:t xml:space="preserve">vel for significance was </w:t>
      </w:r>
      <w:r w:rsidR="00AD747E">
        <w:rPr>
          <w:rFonts w:ascii="Arial" w:hAnsi="Arial" w:cs="Arial"/>
          <w:lang w:val="en-GB"/>
        </w:rPr>
        <w:t>defined as P=0.0016</w:t>
      </w:r>
      <w:r w:rsidR="00CA48A4" w:rsidRPr="00CA48A4">
        <w:rPr>
          <w:rFonts w:ascii="Arial" w:hAnsi="Arial" w:cs="Arial"/>
          <w:lang w:val="en-GB"/>
        </w:rPr>
        <w:t xml:space="preserve"> (</w:t>
      </w:r>
      <w:r w:rsidR="004E1647" w:rsidRPr="00CA48A4">
        <w:rPr>
          <w:rFonts w:ascii="Arial" w:hAnsi="Arial" w:cs="Arial"/>
          <w:lang w:val="en-GB"/>
        </w:rPr>
        <w:t>based on</w:t>
      </w:r>
      <w:r w:rsidR="00CA48A4" w:rsidRPr="00CA48A4">
        <w:rPr>
          <w:rFonts w:ascii="Arial" w:hAnsi="Arial" w:cs="Arial"/>
          <w:lang w:val="en-GB"/>
        </w:rPr>
        <w:t xml:space="preserve"> </w:t>
      </w:r>
      <w:r w:rsidR="00CA48A4">
        <w:rPr>
          <w:rFonts w:ascii="Arial" w:hAnsi="Arial" w:cs="Arial"/>
          <w:lang w:val="en-GB"/>
        </w:rPr>
        <w:t>32 independent tests).</w:t>
      </w:r>
      <w:bookmarkStart w:id="0" w:name="_GoBack"/>
      <w:bookmarkEnd w:id="0"/>
    </w:p>
    <w:sectPr w:rsidR="00BF57B3" w:rsidSect="00FD2BC7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BC7"/>
    <w:rsid w:val="00013BE7"/>
    <w:rsid w:val="00027B4F"/>
    <w:rsid w:val="000466EB"/>
    <w:rsid w:val="0004780B"/>
    <w:rsid w:val="00060176"/>
    <w:rsid w:val="00083B8C"/>
    <w:rsid w:val="000A473F"/>
    <w:rsid w:val="000D27FD"/>
    <w:rsid w:val="000E3EC1"/>
    <w:rsid w:val="000F2098"/>
    <w:rsid w:val="000F2513"/>
    <w:rsid w:val="001505E1"/>
    <w:rsid w:val="00157CA6"/>
    <w:rsid w:val="00160F4C"/>
    <w:rsid w:val="00162EA3"/>
    <w:rsid w:val="00185E61"/>
    <w:rsid w:val="001A3A52"/>
    <w:rsid w:val="001C7D42"/>
    <w:rsid w:val="002105AD"/>
    <w:rsid w:val="00224233"/>
    <w:rsid w:val="00225454"/>
    <w:rsid w:val="00245314"/>
    <w:rsid w:val="002456E3"/>
    <w:rsid w:val="00251D58"/>
    <w:rsid w:val="00256649"/>
    <w:rsid w:val="00286B54"/>
    <w:rsid w:val="002928E0"/>
    <w:rsid w:val="002929C7"/>
    <w:rsid w:val="00293D1A"/>
    <w:rsid w:val="002A171C"/>
    <w:rsid w:val="002A1D4A"/>
    <w:rsid w:val="002B295F"/>
    <w:rsid w:val="002C5DE6"/>
    <w:rsid w:val="00302250"/>
    <w:rsid w:val="00341794"/>
    <w:rsid w:val="00342021"/>
    <w:rsid w:val="00380311"/>
    <w:rsid w:val="003B55E8"/>
    <w:rsid w:val="003C1EAD"/>
    <w:rsid w:val="003D3403"/>
    <w:rsid w:val="003F62E3"/>
    <w:rsid w:val="00403BB6"/>
    <w:rsid w:val="004104A6"/>
    <w:rsid w:val="00414223"/>
    <w:rsid w:val="00421466"/>
    <w:rsid w:val="00454FDB"/>
    <w:rsid w:val="004872F8"/>
    <w:rsid w:val="004964B0"/>
    <w:rsid w:val="004B082C"/>
    <w:rsid w:val="004B1F2B"/>
    <w:rsid w:val="004B40F3"/>
    <w:rsid w:val="004D6A3A"/>
    <w:rsid w:val="004E1647"/>
    <w:rsid w:val="004E4444"/>
    <w:rsid w:val="004E6320"/>
    <w:rsid w:val="00536153"/>
    <w:rsid w:val="005361E7"/>
    <w:rsid w:val="0056222B"/>
    <w:rsid w:val="00585A5A"/>
    <w:rsid w:val="005900AA"/>
    <w:rsid w:val="00592D49"/>
    <w:rsid w:val="00592EA8"/>
    <w:rsid w:val="005A72F5"/>
    <w:rsid w:val="005D0DB6"/>
    <w:rsid w:val="005D4D84"/>
    <w:rsid w:val="006006DD"/>
    <w:rsid w:val="0064058F"/>
    <w:rsid w:val="0064738D"/>
    <w:rsid w:val="006572EE"/>
    <w:rsid w:val="00657DDF"/>
    <w:rsid w:val="006A461D"/>
    <w:rsid w:val="006A4B85"/>
    <w:rsid w:val="006C693A"/>
    <w:rsid w:val="007427CB"/>
    <w:rsid w:val="00753C23"/>
    <w:rsid w:val="0076226F"/>
    <w:rsid w:val="007711E8"/>
    <w:rsid w:val="00790A59"/>
    <w:rsid w:val="007B2D2F"/>
    <w:rsid w:val="007B3F01"/>
    <w:rsid w:val="007B3F02"/>
    <w:rsid w:val="007B6668"/>
    <w:rsid w:val="007D24F9"/>
    <w:rsid w:val="00804D75"/>
    <w:rsid w:val="00823A16"/>
    <w:rsid w:val="0083434F"/>
    <w:rsid w:val="00852593"/>
    <w:rsid w:val="008928F0"/>
    <w:rsid w:val="00896A9E"/>
    <w:rsid w:val="00897003"/>
    <w:rsid w:val="008A2AE5"/>
    <w:rsid w:val="008A4C93"/>
    <w:rsid w:val="008C152E"/>
    <w:rsid w:val="00930B2C"/>
    <w:rsid w:val="009567F1"/>
    <w:rsid w:val="009701D0"/>
    <w:rsid w:val="00981776"/>
    <w:rsid w:val="009851A1"/>
    <w:rsid w:val="009949DC"/>
    <w:rsid w:val="009A08E3"/>
    <w:rsid w:val="009A27A9"/>
    <w:rsid w:val="009B2664"/>
    <w:rsid w:val="009B27C5"/>
    <w:rsid w:val="009E33B6"/>
    <w:rsid w:val="009E640A"/>
    <w:rsid w:val="009F1F3F"/>
    <w:rsid w:val="00A113F7"/>
    <w:rsid w:val="00A15C91"/>
    <w:rsid w:val="00A347C5"/>
    <w:rsid w:val="00A62356"/>
    <w:rsid w:val="00A71F14"/>
    <w:rsid w:val="00A80E8D"/>
    <w:rsid w:val="00A83035"/>
    <w:rsid w:val="00A86163"/>
    <w:rsid w:val="00A87BFB"/>
    <w:rsid w:val="00A916BD"/>
    <w:rsid w:val="00A973B0"/>
    <w:rsid w:val="00AB1A41"/>
    <w:rsid w:val="00AB5988"/>
    <w:rsid w:val="00AC2453"/>
    <w:rsid w:val="00AD2A28"/>
    <w:rsid w:val="00AD747E"/>
    <w:rsid w:val="00AE6461"/>
    <w:rsid w:val="00AF1290"/>
    <w:rsid w:val="00B02D0D"/>
    <w:rsid w:val="00B05526"/>
    <w:rsid w:val="00B155E9"/>
    <w:rsid w:val="00B17EBD"/>
    <w:rsid w:val="00B34632"/>
    <w:rsid w:val="00B44F25"/>
    <w:rsid w:val="00B50051"/>
    <w:rsid w:val="00B57EBA"/>
    <w:rsid w:val="00B71771"/>
    <w:rsid w:val="00B73171"/>
    <w:rsid w:val="00B808E9"/>
    <w:rsid w:val="00B81C94"/>
    <w:rsid w:val="00B96A83"/>
    <w:rsid w:val="00B96BF9"/>
    <w:rsid w:val="00BC28FD"/>
    <w:rsid w:val="00BD6F6F"/>
    <w:rsid w:val="00BE525C"/>
    <w:rsid w:val="00BF57B3"/>
    <w:rsid w:val="00BF6995"/>
    <w:rsid w:val="00C07A37"/>
    <w:rsid w:val="00C27DDA"/>
    <w:rsid w:val="00C3078E"/>
    <w:rsid w:val="00C742B3"/>
    <w:rsid w:val="00C80AB5"/>
    <w:rsid w:val="00C91C24"/>
    <w:rsid w:val="00C944E7"/>
    <w:rsid w:val="00CA48A4"/>
    <w:rsid w:val="00CF244E"/>
    <w:rsid w:val="00CF36B6"/>
    <w:rsid w:val="00D020BF"/>
    <w:rsid w:val="00D05AAE"/>
    <w:rsid w:val="00D12132"/>
    <w:rsid w:val="00D17E03"/>
    <w:rsid w:val="00D21897"/>
    <w:rsid w:val="00D2311E"/>
    <w:rsid w:val="00D26474"/>
    <w:rsid w:val="00D44314"/>
    <w:rsid w:val="00D62DEB"/>
    <w:rsid w:val="00D77192"/>
    <w:rsid w:val="00D80E7B"/>
    <w:rsid w:val="00D8332F"/>
    <w:rsid w:val="00D83F55"/>
    <w:rsid w:val="00DA3913"/>
    <w:rsid w:val="00DB7404"/>
    <w:rsid w:val="00DC3700"/>
    <w:rsid w:val="00E041D6"/>
    <w:rsid w:val="00E1496C"/>
    <w:rsid w:val="00E42BAA"/>
    <w:rsid w:val="00E7333A"/>
    <w:rsid w:val="00E74093"/>
    <w:rsid w:val="00E7427F"/>
    <w:rsid w:val="00E74956"/>
    <w:rsid w:val="00E82E0E"/>
    <w:rsid w:val="00EB6D77"/>
    <w:rsid w:val="00EB70DB"/>
    <w:rsid w:val="00EC1417"/>
    <w:rsid w:val="00EE44C9"/>
    <w:rsid w:val="00EF59EF"/>
    <w:rsid w:val="00F052C3"/>
    <w:rsid w:val="00F11ABF"/>
    <w:rsid w:val="00F11F71"/>
    <w:rsid w:val="00F3002C"/>
    <w:rsid w:val="00F420D6"/>
    <w:rsid w:val="00F516B4"/>
    <w:rsid w:val="00F56949"/>
    <w:rsid w:val="00F66832"/>
    <w:rsid w:val="00F77C69"/>
    <w:rsid w:val="00F87948"/>
    <w:rsid w:val="00F94159"/>
    <w:rsid w:val="00F94442"/>
    <w:rsid w:val="00FA6672"/>
    <w:rsid w:val="00FB5CEC"/>
    <w:rsid w:val="00FD1177"/>
    <w:rsid w:val="00FD2BC7"/>
    <w:rsid w:val="00FD4D1A"/>
    <w:rsid w:val="00FE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4A89"/>
  <w15:chartTrackingRefBased/>
  <w15:docId w15:val="{D7221E42-459D-497F-8B94-22818036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BC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D2BC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F57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customStyle="1" w:styleId="st1">
    <w:name w:val="st1"/>
    <w:basedOn w:val="Tipodeletrapredefinidodopargrafo"/>
    <w:rsid w:val="00E041D6"/>
  </w:style>
  <w:style w:type="paragraph" w:styleId="Textodebalo">
    <w:name w:val="Balloon Text"/>
    <w:basedOn w:val="Normal"/>
    <w:link w:val="TextodebaloCarter"/>
    <w:uiPriority w:val="99"/>
    <w:semiHidden/>
    <w:unhideWhenUsed/>
    <w:rsid w:val="004E4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E4444"/>
    <w:rPr>
      <w:rFonts w:ascii="Segoe UI" w:hAnsi="Segoe UI" w:cs="Segoe UI"/>
      <w:sz w:val="18"/>
      <w:szCs w:val="18"/>
    </w:rPr>
  </w:style>
  <w:style w:type="character" w:styleId="nfase">
    <w:name w:val="Emphasis"/>
    <w:basedOn w:val="Tipodeletrapredefinidodopargrafo"/>
    <w:uiPriority w:val="20"/>
    <w:qFormat/>
    <w:rsid w:val="00D83F55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5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8B20E0AC-8CFF-4581-A3B9-8C9D6684F47F}"/>
</file>

<file path=customXml/itemProps2.xml><?xml version="1.0" encoding="utf-8"?>
<ds:datastoreItem xmlns:ds="http://schemas.openxmlformats.org/officeDocument/2006/customXml" ds:itemID="{A2B5C5C9-3D06-4881-BB15-30127A2F1641}"/>
</file>

<file path=customXml/itemProps3.xml><?xml version="1.0" encoding="utf-8"?>
<ds:datastoreItem xmlns:ds="http://schemas.openxmlformats.org/officeDocument/2006/customXml" ds:itemID="{75DBD362-8548-46D7-A5CC-F975CEE3DC68}"/>
</file>

<file path=customXml/itemProps4.xml><?xml version="1.0" encoding="utf-8"?>
<ds:datastoreItem xmlns:ds="http://schemas.openxmlformats.org/officeDocument/2006/customXml" ds:itemID="{F9239AFE-2E55-4F95-A18E-886DB2D7C1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478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ho Carvalho</dc:creator>
  <cp:keywords/>
  <dc:description/>
  <cp:lastModifiedBy>Agostinho Carvalho</cp:lastModifiedBy>
  <cp:revision>89</cp:revision>
  <cp:lastPrinted>2017-09-18T08:36:00Z</cp:lastPrinted>
  <dcterms:created xsi:type="dcterms:W3CDTF">2017-09-01T13:21:00Z</dcterms:created>
  <dcterms:modified xsi:type="dcterms:W3CDTF">2017-09-1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